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8B7" w:rsidRDefault="00F128B7" w:rsidP="00F128B7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S1 </w:t>
      </w:r>
    </w:p>
    <w:p w:rsidR="00F128B7" w:rsidRPr="007F0DF9" w:rsidRDefault="00F128B7" w:rsidP="00F128B7">
      <w:pPr>
        <w:spacing w:line="480" w:lineRule="auto"/>
        <w:rPr>
          <w:b/>
          <w:bCs/>
          <w:i/>
          <w:sz w:val="28"/>
          <w:szCs w:val="28"/>
        </w:rPr>
      </w:pPr>
      <w:r w:rsidRPr="007F0DF9">
        <w:rPr>
          <w:b/>
          <w:bCs/>
          <w:i/>
          <w:sz w:val="28"/>
          <w:szCs w:val="28"/>
        </w:rPr>
        <w:t>Search strategy</w:t>
      </w:r>
    </w:p>
    <w:p w:rsidR="00F128B7" w:rsidRDefault="00F128B7" w:rsidP="00F128B7">
      <w:pPr>
        <w:spacing w:line="480" w:lineRule="auto"/>
      </w:pPr>
      <w:r>
        <w:t>The literature search was carried out 1</w:t>
      </w:r>
      <w:r w:rsidRPr="005F1F88">
        <w:rPr>
          <w:vertAlign w:val="superscript"/>
        </w:rPr>
        <w:t>st</w:t>
      </w:r>
      <w:r>
        <w:t xml:space="preserve"> to the 5</w:t>
      </w:r>
      <w:r w:rsidRPr="00807051">
        <w:rPr>
          <w:vertAlign w:val="superscript"/>
        </w:rPr>
        <w:t>th</w:t>
      </w:r>
      <w:r>
        <w:t xml:space="preserve"> of November, 2013. The following strategy was used in PUBMED and syntax adapted for other databases-</w:t>
      </w:r>
    </w:p>
    <w:p w:rsidR="00F128B7" w:rsidRPr="004943E9" w:rsidRDefault="00F128B7" w:rsidP="00F128B7">
      <w:pPr>
        <w:spacing w:line="480" w:lineRule="auto"/>
      </w:pPr>
      <w:r w:rsidRPr="00903908">
        <w:t>("</w:t>
      </w:r>
      <w:proofErr w:type="gramStart"/>
      <w:r w:rsidRPr="00903908">
        <w:t>foot</w:t>
      </w:r>
      <w:proofErr w:type="gramEnd"/>
      <w:r w:rsidRPr="00903908">
        <w:t>"[</w:t>
      </w:r>
      <w:proofErr w:type="spellStart"/>
      <w:r w:rsidRPr="00903908">
        <w:t>MeSH</w:t>
      </w:r>
      <w:proofErr w:type="spellEnd"/>
      <w:r w:rsidRPr="00903908">
        <w:t xml:space="preserve"> Terms] OR "foot"[All Fields]) AND (("diabetes mellitus"[</w:t>
      </w:r>
      <w:proofErr w:type="spellStart"/>
      <w:r w:rsidRPr="00903908">
        <w:t>MeSH</w:t>
      </w:r>
      <w:proofErr w:type="spellEnd"/>
      <w:r w:rsidRPr="00903908">
        <w:t xml:space="preserve"> Terms] OR ("diabetes"[All Fields] AND "mellitus"[All Fields]) OR "diabetes mellitus"[All Fields] OR "diabetes"[All Fields] OR "diabetes </w:t>
      </w:r>
      <w:proofErr w:type="spellStart"/>
      <w:r w:rsidRPr="00903908">
        <w:t>insipidus</w:t>
      </w:r>
      <w:proofErr w:type="spellEnd"/>
      <w:r w:rsidRPr="00903908">
        <w:t>"[</w:t>
      </w:r>
      <w:proofErr w:type="spellStart"/>
      <w:r w:rsidRPr="00903908">
        <w:t>MeSH</w:t>
      </w:r>
      <w:proofErr w:type="spellEnd"/>
      <w:r w:rsidRPr="00903908">
        <w:t xml:space="preserve"> Terms] OR ("diabetes"[All Fields] AND "</w:t>
      </w:r>
      <w:proofErr w:type="spellStart"/>
      <w:r w:rsidRPr="00903908">
        <w:t>insipidus</w:t>
      </w:r>
      <w:proofErr w:type="spellEnd"/>
      <w:r w:rsidRPr="00903908">
        <w:t xml:space="preserve">"[All Fields]) OR "diabetes </w:t>
      </w:r>
      <w:proofErr w:type="spellStart"/>
      <w:r w:rsidRPr="00903908">
        <w:t>insipidus</w:t>
      </w:r>
      <w:proofErr w:type="spellEnd"/>
      <w:r w:rsidRPr="00903908">
        <w:t>"[All Fields]) OR diabetic[All Fields]) AND (finite[All Fields] AND ("elements"[</w:t>
      </w:r>
      <w:proofErr w:type="spellStart"/>
      <w:r w:rsidRPr="00903908">
        <w:t>MeSH</w:t>
      </w:r>
      <w:proofErr w:type="spellEnd"/>
      <w:r w:rsidRPr="00903908">
        <w:t xml:space="preserve"> Terms] OR "elements"[All Fields] OR "element"[All Fields]))</w:t>
      </w:r>
    </w:p>
    <w:p w:rsidR="00EC5506" w:rsidRDefault="00EC5506"/>
    <w:sectPr w:rsidR="00EC5506" w:rsidSect="002354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28B7"/>
    <w:rsid w:val="00005D9C"/>
    <w:rsid w:val="000179FC"/>
    <w:rsid w:val="00021476"/>
    <w:rsid w:val="00025A76"/>
    <w:rsid w:val="000417A2"/>
    <w:rsid w:val="000527AD"/>
    <w:rsid w:val="000554D3"/>
    <w:rsid w:val="00060802"/>
    <w:rsid w:val="00084C64"/>
    <w:rsid w:val="000B2812"/>
    <w:rsid w:val="000C5B19"/>
    <w:rsid w:val="000D1D53"/>
    <w:rsid w:val="000D30A3"/>
    <w:rsid w:val="000E4422"/>
    <w:rsid w:val="000F04CD"/>
    <w:rsid w:val="000F21DC"/>
    <w:rsid w:val="00156EAD"/>
    <w:rsid w:val="00173D5F"/>
    <w:rsid w:val="00177709"/>
    <w:rsid w:val="00177BAF"/>
    <w:rsid w:val="00187090"/>
    <w:rsid w:val="00194BC1"/>
    <w:rsid w:val="001A45BA"/>
    <w:rsid w:val="001C1308"/>
    <w:rsid w:val="001D2601"/>
    <w:rsid w:val="001D6CE5"/>
    <w:rsid w:val="001E56D7"/>
    <w:rsid w:val="00220A07"/>
    <w:rsid w:val="002305C4"/>
    <w:rsid w:val="002354DF"/>
    <w:rsid w:val="00253537"/>
    <w:rsid w:val="00257943"/>
    <w:rsid w:val="00292B7D"/>
    <w:rsid w:val="002945C7"/>
    <w:rsid w:val="00295F56"/>
    <w:rsid w:val="002A0C41"/>
    <w:rsid w:val="002A234B"/>
    <w:rsid w:val="002A7868"/>
    <w:rsid w:val="002C0A95"/>
    <w:rsid w:val="002E08AB"/>
    <w:rsid w:val="002F038A"/>
    <w:rsid w:val="002F0503"/>
    <w:rsid w:val="00313A60"/>
    <w:rsid w:val="00313DEC"/>
    <w:rsid w:val="00322A86"/>
    <w:rsid w:val="003372E8"/>
    <w:rsid w:val="00361687"/>
    <w:rsid w:val="0036398B"/>
    <w:rsid w:val="0036580F"/>
    <w:rsid w:val="0037140E"/>
    <w:rsid w:val="0037394F"/>
    <w:rsid w:val="0037499E"/>
    <w:rsid w:val="00380BD8"/>
    <w:rsid w:val="0038765D"/>
    <w:rsid w:val="003C6233"/>
    <w:rsid w:val="003C6515"/>
    <w:rsid w:val="003E47DB"/>
    <w:rsid w:val="004169BD"/>
    <w:rsid w:val="004171CB"/>
    <w:rsid w:val="00417930"/>
    <w:rsid w:val="004335ED"/>
    <w:rsid w:val="004369F1"/>
    <w:rsid w:val="00437B52"/>
    <w:rsid w:val="004634A3"/>
    <w:rsid w:val="00463F2F"/>
    <w:rsid w:val="00476BBE"/>
    <w:rsid w:val="00482498"/>
    <w:rsid w:val="004B502D"/>
    <w:rsid w:val="004E11F6"/>
    <w:rsid w:val="004E5349"/>
    <w:rsid w:val="00500023"/>
    <w:rsid w:val="005027BC"/>
    <w:rsid w:val="00503579"/>
    <w:rsid w:val="00510CE4"/>
    <w:rsid w:val="00514139"/>
    <w:rsid w:val="005143CD"/>
    <w:rsid w:val="00521038"/>
    <w:rsid w:val="00544C87"/>
    <w:rsid w:val="00556725"/>
    <w:rsid w:val="00560A0E"/>
    <w:rsid w:val="00565CC6"/>
    <w:rsid w:val="00581256"/>
    <w:rsid w:val="00581DF8"/>
    <w:rsid w:val="0058447D"/>
    <w:rsid w:val="005966DB"/>
    <w:rsid w:val="0059689C"/>
    <w:rsid w:val="005A3CC8"/>
    <w:rsid w:val="005A774F"/>
    <w:rsid w:val="005B0802"/>
    <w:rsid w:val="005C1FB4"/>
    <w:rsid w:val="005D28C3"/>
    <w:rsid w:val="005D5D45"/>
    <w:rsid w:val="005F3DBC"/>
    <w:rsid w:val="005F62FC"/>
    <w:rsid w:val="00600D96"/>
    <w:rsid w:val="00604912"/>
    <w:rsid w:val="00607688"/>
    <w:rsid w:val="006158C1"/>
    <w:rsid w:val="0062190C"/>
    <w:rsid w:val="00623724"/>
    <w:rsid w:val="00627153"/>
    <w:rsid w:val="006437FF"/>
    <w:rsid w:val="00643B47"/>
    <w:rsid w:val="006507CA"/>
    <w:rsid w:val="00652B71"/>
    <w:rsid w:val="006569E9"/>
    <w:rsid w:val="006579A3"/>
    <w:rsid w:val="00672C0E"/>
    <w:rsid w:val="006973CE"/>
    <w:rsid w:val="006A2D31"/>
    <w:rsid w:val="006B326D"/>
    <w:rsid w:val="006B32DC"/>
    <w:rsid w:val="006D0FE6"/>
    <w:rsid w:val="006F31F3"/>
    <w:rsid w:val="007136C8"/>
    <w:rsid w:val="007174FA"/>
    <w:rsid w:val="00723F26"/>
    <w:rsid w:val="00764D9C"/>
    <w:rsid w:val="007655ED"/>
    <w:rsid w:val="00782B97"/>
    <w:rsid w:val="00793D9F"/>
    <w:rsid w:val="007D4C8A"/>
    <w:rsid w:val="007D51F6"/>
    <w:rsid w:val="007F5B40"/>
    <w:rsid w:val="008930DE"/>
    <w:rsid w:val="008A5FC3"/>
    <w:rsid w:val="008D2429"/>
    <w:rsid w:val="008D5796"/>
    <w:rsid w:val="009254FC"/>
    <w:rsid w:val="009305D6"/>
    <w:rsid w:val="0094286C"/>
    <w:rsid w:val="00973564"/>
    <w:rsid w:val="00975071"/>
    <w:rsid w:val="009755A2"/>
    <w:rsid w:val="009B03EB"/>
    <w:rsid w:val="009C0BD6"/>
    <w:rsid w:val="009D1A0F"/>
    <w:rsid w:val="009D71BC"/>
    <w:rsid w:val="009E0AA8"/>
    <w:rsid w:val="009F4753"/>
    <w:rsid w:val="00A24330"/>
    <w:rsid w:val="00A25AB4"/>
    <w:rsid w:val="00A37562"/>
    <w:rsid w:val="00A57315"/>
    <w:rsid w:val="00A71FC3"/>
    <w:rsid w:val="00A829D1"/>
    <w:rsid w:val="00A92DF7"/>
    <w:rsid w:val="00A9666C"/>
    <w:rsid w:val="00AC5ED9"/>
    <w:rsid w:val="00AD34C6"/>
    <w:rsid w:val="00AE15CD"/>
    <w:rsid w:val="00AF0613"/>
    <w:rsid w:val="00B45121"/>
    <w:rsid w:val="00B51DD2"/>
    <w:rsid w:val="00B61DA9"/>
    <w:rsid w:val="00B717C9"/>
    <w:rsid w:val="00B74148"/>
    <w:rsid w:val="00B83780"/>
    <w:rsid w:val="00BB07A1"/>
    <w:rsid w:val="00BB1993"/>
    <w:rsid w:val="00BD2D42"/>
    <w:rsid w:val="00BD5C70"/>
    <w:rsid w:val="00BF0F6D"/>
    <w:rsid w:val="00BF5443"/>
    <w:rsid w:val="00C12AA7"/>
    <w:rsid w:val="00C235E4"/>
    <w:rsid w:val="00C252E6"/>
    <w:rsid w:val="00C32160"/>
    <w:rsid w:val="00C33B91"/>
    <w:rsid w:val="00C37676"/>
    <w:rsid w:val="00C40A0E"/>
    <w:rsid w:val="00C60F58"/>
    <w:rsid w:val="00C62B16"/>
    <w:rsid w:val="00C62C62"/>
    <w:rsid w:val="00C639CD"/>
    <w:rsid w:val="00C71366"/>
    <w:rsid w:val="00C735DD"/>
    <w:rsid w:val="00C83BE4"/>
    <w:rsid w:val="00C8503C"/>
    <w:rsid w:val="00C93F5C"/>
    <w:rsid w:val="00CB384B"/>
    <w:rsid w:val="00CC2F58"/>
    <w:rsid w:val="00D01047"/>
    <w:rsid w:val="00D15516"/>
    <w:rsid w:val="00D37CCD"/>
    <w:rsid w:val="00D37F2F"/>
    <w:rsid w:val="00D5287C"/>
    <w:rsid w:val="00D549C8"/>
    <w:rsid w:val="00D67FEC"/>
    <w:rsid w:val="00D715D0"/>
    <w:rsid w:val="00D92C9E"/>
    <w:rsid w:val="00DA1F65"/>
    <w:rsid w:val="00DD035F"/>
    <w:rsid w:val="00DD07EC"/>
    <w:rsid w:val="00DE0635"/>
    <w:rsid w:val="00DF1EB9"/>
    <w:rsid w:val="00DF2E65"/>
    <w:rsid w:val="00DF6840"/>
    <w:rsid w:val="00E069DF"/>
    <w:rsid w:val="00E16852"/>
    <w:rsid w:val="00E465EE"/>
    <w:rsid w:val="00E56104"/>
    <w:rsid w:val="00E617A9"/>
    <w:rsid w:val="00E648AC"/>
    <w:rsid w:val="00E67E3F"/>
    <w:rsid w:val="00E93146"/>
    <w:rsid w:val="00EA737C"/>
    <w:rsid w:val="00EB4FE0"/>
    <w:rsid w:val="00EC5506"/>
    <w:rsid w:val="00ED0ED7"/>
    <w:rsid w:val="00ED46B3"/>
    <w:rsid w:val="00F128B7"/>
    <w:rsid w:val="00F13C0F"/>
    <w:rsid w:val="00F15051"/>
    <w:rsid w:val="00F32D29"/>
    <w:rsid w:val="00F457DC"/>
    <w:rsid w:val="00F50F2B"/>
    <w:rsid w:val="00F60840"/>
    <w:rsid w:val="00F67B9E"/>
    <w:rsid w:val="00F90A46"/>
    <w:rsid w:val="00FA1E61"/>
    <w:rsid w:val="00FA43E6"/>
    <w:rsid w:val="00FC051A"/>
    <w:rsid w:val="00FC6C85"/>
    <w:rsid w:val="00FD395A"/>
    <w:rsid w:val="00FE0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>Glasgow Caledonian University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elfer</dc:creator>
  <cp:keywords/>
  <dc:description/>
  <cp:lastModifiedBy>Scott Telfer</cp:lastModifiedBy>
  <cp:revision>1</cp:revision>
  <dcterms:created xsi:type="dcterms:W3CDTF">2014-09-17T17:34:00Z</dcterms:created>
  <dcterms:modified xsi:type="dcterms:W3CDTF">2014-09-17T17:35:00Z</dcterms:modified>
</cp:coreProperties>
</file>